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</w:t>
      </w:r>
      <w:r>
        <w:rPr>
          <w:rFonts w:cs="Times New Roman" w:ascii="Times New Roman" w:hAnsi="Times New Roman"/>
          <w:sz w:val="24"/>
          <w:szCs w:val="24"/>
        </w:rPr>
        <w:t>e S1</w:t>
      </w:r>
      <w:r>
        <w:rPr>
          <w:rFonts w:cs="Times New Roman" w:ascii="Times New Roman" w:hAnsi="Times New Roman"/>
          <w:sz w:val="24"/>
          <w:szCs w:val="24"/>
        </w:rPr>
        <w:t xml:space="preserve"> Quality assessment of studies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>Newcastle-Ottawa Scale for Cohort Studies</w:t>
      </w:r>
      <w:r>
        <w:rPr>
          <w:rFonts w:cs="Times New Roman" w:ascii="Times New Roman" w:hAnsi="Times New Roman"/>
          <w:sz w:val="24"/>
          <w:szCs w:val="24"/>
        </w:rPr>
        <w:t xml:space="preserve"> for all-cause mortality</w:t>
      </w:r>
    </w:p>
    <w:tbl>
      <w:tblPr>
        <w:tblW w:w="15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9"/>
        <w:gridCol w:w="1207"/>
        <w:gridCol w:w="1168"/>
        <w:gridCol w:w="1251"/>
        <w:gridCol w:w="992"/>
        <w:gridCol w:w="1134"/>
        <w:gridCol w:w="1134"/>
        <w:gridCol w:w="1134"/>
        <w:gridCol w:w="1134"/>
        <w:gridCol w:w="1134"/>
      </w:tblGrid>
      <w:tr>
        <w:trPr>
          <w:trHeight w:val="454" w:hRule="atLeast"/>
        </w:trPr>
        <w:tc>
          <w:tcPr>
            <w:tcW w:w="5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6"/>
            <w:bookmarkStart w:id="1" w:name="OLE_LINK5"/>
            <w:bookmarkStart w:id="2" w:name="OLE_LINK42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18"/>
                <w:szCs w:val="18"/>
              </w:rPr>
              <w:t>NOS scale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soudi et al (2005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guilar et al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2011)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kström et 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201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rgan et al (201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ng et 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01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ung et 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201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rmD et al(201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won et 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202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hitlock et al (2020)</w:t>
            </w:r>
          </w:p>
        </w:tc>
      </w:tr>
      <w:tr>
        <w:trPr>
          <w:trHeight w:val="454" w:hRule="atLeast"/>
        </w:trPr>
        <w:tc>
          <w:tcPr>
            <w:tcW w:w="51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-Selection (maximum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103" w:firstLine="9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Representativeness of general</w:t>
            </w:r>
          </w:p>
          <w:p>
            <w:pPr>
              <w:pStyle w:val="Normal"/>
              <w:ind w:left="103" w:firstLine="1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munity population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The reference group was drawn</w:t>
            </w:r>
          </w:p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om the same community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103" w:firstLine="9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Ascertainment the exposure of metformin therapy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not present at baselin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-Comparability (maximum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Controlled for ag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6.Controlled for 2 or more variables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Outcome (maximum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certificated by hospital or local municipal registration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 Adequate duration of follow-up(one year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Adequacy of follow-up rate (&gt;90%) of cohort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scores (maximum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*” meant the study was corresponded to the NOS criteria,” 0” meant the study wasn’t correspond to the NOS criter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Quality assessment of studies using Newcastle-Ottawa Scale for subanalyses or post-hoc analyses of RCTs for all-cause mortality</w:t>
      </w:r>
    </w:p>
    <w:tbl>
      <w:tblPr>
        <w:tblW w:w="15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9"/>
        <w:gridCol w:w="1207"/>
        <w:gridCol w:w="1168"/>
        <w:gridCol w:w="1251"/>
        <w:gridCol w:w="992"/>
        <w:gridCol w:w="1134"/>
        <w:gridCol w:w="1134"/>
        <w:gridCol w:w="1134"/>
        <w:gridCol w:w="1134"/>
        <w:gridCol w:w="1134"/>
      </w:tblGrid>
      <w:tr>
        <w:trPr>
          <w:trHeight w:val="454" w:hRule="atLeast"/>
        </w:trPr>
        <w:tc>
          <w:tcPr>
            <w:tcW w:w="5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S scale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oussel et al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2010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rgmark et al(2019)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rytan et al(201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-Selection (maximum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103" w:firstLine="9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Representativeness of general</w:t>
            </w:r>
          </w:p>
          <w:p>
            <w:pPr>
              <w:pStyle w:val="Normal"/>
              <w:ind w:left="103" w:firstLine="1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munity population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The reference group was drawn</w:t>
            </w:r>
          </w:p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om the same community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103" w:firstLine="9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Ascertainment the exposure of metformin therapy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not present at baselin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-Comparability (maximum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Controlled for ag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6.Controlled for 2 or more variables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Outcome (maximum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certificated by hospital or local municipal registration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 Adequate duration of follow-up(one year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Adequacy of follow-up rate (&gt;90%) of cohort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scores (maximum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*” meant the study was corresponded to the NOS criteria,” 0” meant the study wasn’t correspond to the NOS criter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 Quality assessment of studies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>Newcastle-Ottawa Scale for Case-Control study</w:t>
      </w:r>
      <w:r>
        <w:rPr>
          <w:rFonts w:cs="Times New Roman" w:ascii="Times New Roman" w:hAnsi="Times New Roman"/>
          <w:sz w:val="24"/>
          <w:szCs w:val="24"/>
        </w:rPr>
        <w:t xml:space="preserve"> for all-cause mortality</w:t>
      </w:r>
    </w:p>
    <w:tbl>
      <w:tblPr>
        <w:tblW w:w="154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8"/>
        <w:gridCol w:w="1066"/>
        <w:gridCol w:w="1134"/>
        <w:gridCol w:w="1275"/>
        <w:gridCol w:w="993"/>
        <w:gridCol w:w="992"/>
        <w:gridCol w:w="1134"/>
        <w:gridCol w:w="1134"/>
        <w:gridCol w:w="1276"/>
        <w:gridCol w:w="1276"/>
      </w:tblGrid>
      <w:tr>
        <w:trPr>
          <w:trHeight w:val="454" w:hRule="atLeast"/>
        </w:trPr>
        <w:tc>
          <w:tcPr>
            <w:tcW w:w="5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S scal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Weir et al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201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-Selection (maximum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103" w:firstLine="9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The case definition was adequat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The cases were consecutive or are obviously representative series of case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The reference group was drawn from the same community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No history of endpoints were present in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he reference grou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-Comparability (maximum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Controlled for ag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6.Controlled for 2 or more variables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xposure (maximum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 Exposure was certificated by hospital or local municipal registration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ame method of ascertainment for cases and control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360" w:hanging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ame non-response rate for both group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scores (maximum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*” meant the study was corresponded to the NOS criteria,” 0” meant the study wasn’t correspond to the NOS criteria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05:40:00Z</dcterms:created>
  <dc:creator>Zhengtao Liu</dc:creator>
  <dc:description/>
  <cp:keywords/>
  <dc:language>en-US</dc:language>
  <cp:lastModifiedBy>SDWM</cp:lastModifiedBy>
  <dcterms:modified xsi:type="dcterms:W3CDTF">2020-04-24T05:57:00Z</dcterms:modified>
  <cp:revision>10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